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D23B4" w14:textId="74DBB31C" w:rsidR="00A10721" w:rsidRPr="00043AAC" w:rsidRDefault="00043AAC" w:rsidP="002E5B8E">
      <w:pPr>
        <w:spacing w:line="480" w:lineRule="auto"/>
        <w:rPr>
          <w:rFonts w:asciiTheme="majorBidi" w:eastAsiaTheme="minorEastAsia" w:hAnsiTheme="majorBidi" w:cstheme="majorBidi"/>
          <w:b/>
          <w:bCs/>
          <w:sz w:val="24"/>
          <w:szCs w:val="24"/>
          <w:lang w:val="en-US"/>
        </w:rPr>
      </w:pPr>
      <w:bookmarkStart w:id="0" w:name="_GoBack"/>
      <w:proofErr w:type="gramStart"/>
      <w:r w:rsidRPr="00043AAC">
        <w:rPr>
          <w:rFonts w:asciiTheme="majorBidi" w:eastAsiaTheme="minorEastAsia" w:hAnsiTheme="majorBidi" w:cstheme="majorBidi"/>
          <w:b/>
          <w:bCs/>
          <w:sz w:val="24"/>
          <w:szCs w:val="24"/>
          <w:lang w:val="en-US"/>
        </w:rPr>
        <w:t>Supplementary Table 1.</w:t>
      </w:r>
      <w:proofErr w:type="gramEnd"/>
      <w:r w:rsidRPr="00043AAC">
        <w:rPr>
          <w:rFonts w:asciiTheme="majorBidi" w:eastAsiaTheme="minorEastAsia" w:hAnsiTheme="majorBidi" w:cstheme="majorBidi"/>
          <w:b/>
          <w:bCs/>
          <w:sz w:val="24"/>
          <w:szCs w:val="24"/>
          <w:lang w:val="en-US"/>
        </w:rPr>
        <w:t xml:space="preserve"> </w:t>
      </w:r>
      <w:r w:rsidR="00A10721" w:rsidRPr="00043AAC">
        <w:rPr>
          <w:rFonts w:asciiTheme="majorBidi" w:eastAsiaTheme="minorEastAsia" w:hAnsiTheme="majorBidi" w:cstheme="majorBidi"/>
          <w:b/>
          <w:bCs/>
          <w:sz w:val="24"/>
          <w:szCs w:val="24"/>
          <w:lang w:val="en-US"/>
        </w:rPr>
        <w:t xml:space="preserve">Prevalence of IOTF BMI categories* by </w:t>
      </w:r>
      <w:r w:rsidR="00A10721" w:rsidRPr="00043AAC">
        <w:rPr>
          <w:rFonts w:asciiTheme="majorBidi" w:hAnsiTheme="majorBidi" w:cstheme="majorBidi"/>
          <w:b/>
          <w:bCs/>
          <w:sz w:val="24"/>
          <w:szCs w:val="24"/>
          <w:lang w:val="en-US"/>
        </w:rPr>
        <w:t>children with non-immigrant and immigrant background</w:t>
      </w:r>
      <w:r w:rsidR="00B818EA" w:rsidRPr="00043AA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A10721" w:rsidRPr="00043AA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(n = 8858). </w:t>
      </w:r>
    </w:p>
    <w:tbl>
      <w:tblPr>
        <w:tblW w:w="14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866"/>
        <w:gridCol w:w="1937"/>
        <w:gridCol w:w="1787"/>
        <w:gridCol w:w="1787"/>
        <w:gridCol w:w="1638"/>
        <w:gridCol w:w="1489"/>
        <w:gridCol w:w="1647"/>
      </w:tblGrid>
      <w:tr w:rsidR="00A10721" w:rsidRPr="000E3AA2" w14:paraId="2712959F" w14:textId="77777777" w:rsidTr="3D09E123">
        <w:trPr>
          <w:trHeight w:val="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94A5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5921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Non-immigrant background</w:t>
            </w: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br/>
              <w:t>(n = 75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2301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 xml:space="preserve">Immigrant background, total </w:t>
            </w:r>
          </w:p>
          <w:p w14:paraId="493992F0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(n = 1283)</w:t>
            </w:r>
          </w:p>
        </w:tc>
        <w:tc>
          <w:tcPr>
            <w:tcW w:w="79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D628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t>Immigrant background, by region of origin</w:t>
            </w:r>
          </w:p>
        </w:tc>
      </w:tr>
      <w:tr w:rsidR="005C1B90" w:rsidRPr="00886B90" w14:paraId="5A05B21F" w14:textId="77777777" w:rsidTr="3D09E123">
        <w:trPr>
          <w:trHeight w:val="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2CD7B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9D8E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416D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E1B8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Western 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nd 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Northern Europe</w:t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br/>
              <w:t>(n = 1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11A2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Southern 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nd 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Eastern Europe</w:t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  <w:lang w:val="en-US"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t>(n = 28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39C2" w14:textId="1BF74E0B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South-Asia</w:t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t xml:space="preserve"> </w:t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br/>
              <w:t>(n = 44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B360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eastAsia="nb-NO"/>
              </w:rPr>
              <w:t xml:space="preserve">South-Asia </w:t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eastAsia="nb-NO"/>
              </w:rPr>
              <w:br/>
              <w:t>(n = 181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32EF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eastAsia="nb-NO"/>
              </w:rPr>
              <w:t xml:space="preserve">Africa </w:t>
            </w:r>
            <w:r w:rsidRPr="00886B90">
              <w:rPr>
                <w:rFonts w:asciiTheme="majorBidi" w:eastAsia="Times New Roman" w:hAnsiTheme="majorBidi" w:cstheme="majorBidi"/>
                <w:sz w:val="18"/>
                <w:szCs w:val="18"/>
                <w:lang w:eastAsia="nb-NO"/>
              </w:rPr>
              <w:br/>
              <w:t>(n = 223)</w:t>
            </w:r>
          </w:p>
        </w:tc>
      </w:tr>
      <w:tr w:rsidR="005C1B90" w:rsidRPr="00886B90" w14:paraId="199C98D8" w14:textId="77777777" w:rsidTr="3D09E123">
        <w:trPr>
          <w:trHeight w:val="7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2B0D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 xml:space="preserve">Thinness </w:t>
            </w:r>
          </w:p>
          <w:p w14:paraId="3A7358C1" w14:textId="5C610620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620C571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7.8 (7.2, 8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37E61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1.0 (9.4, 12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32AB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2.7 (8.1, 19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A563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5.6 (3.4, 8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8395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0.0 (7.6, 13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C2F3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7.1 (12.3, 2.8)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AA43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3.9 (9.9, 19.1)</w:t>
            </w:r>
          </w:p>
        </w:tc>
      </w:tr>
      <w:tr w:rsidR="005C1B90" w:rsidRPr="00886B90" w14:paraId="5B3D3A9C" w14:textId="77777777" w:rsidTr="3D09E123">
        <w:trPr>
          <w:trHeight w:val="7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05B68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 xml:space="preserve">Normal </w:t>
            </w:r>
          </w:p>
          <w:p w14:paraId="4DDF5C74" w14:textId="6F554341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CEAA669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76.2 (75.2, 77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EBC93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68.5 (65.9, 71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5103E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73.9 (66.0, 80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D073E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72.2 (66.7, 77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2BC4DF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69.3 (64.8, 7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2C4F58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64.6 (57.4, 71.3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7EC9C83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61.9 (55.3, 68.1)</w:t>
            </w:r>
          </w:p>
        </w:tc>
      </w:tr>
      <w:tr w:rsidR="005C1B90" w:rsidRPr="00886B90" w14:paraId="13CEE287" w14:textId="77777777" w:rsidTr="3D09E123">
        <w:trPr>
          <w:trHeight w:val="7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E5786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 xml:space="preserve">Overweight </w:t>
            </w:r>
          </w:p>
          <w:p w14:paraId="76709C3F" w14:textId="56562E4C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92724A8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2.9 (12.2, 1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61FF7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5.3 (13.4, 17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525E3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9.9 (5.9, 16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B6986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5.6 (11.9, 20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C47BF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4.5 (11.5, 1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E92CD9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5.5 (10.9, 21.5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86A5F18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19.7 (15.0, 25.5)</w:t>
            </w:r>
          </w:p>
        </w:tc>
      </w:tr>
      <w:tr w:rsidR="005C1B90" w:rsidRPr="00886B90" w14:paraId="2A74EAF6" w14:textId="77777777" w:rsidTr="3D09E123">
        <w:trPr>
          <w:trHeight w:val="6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2179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 xml:space="preserve">Obesity </w:t>
            </w:r>
          </w:p>
          <w:p w14:paraId="4571DCEC" w14:textId="1007556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2BE5" w14:textId="1CA489F1" w:rsidR="00A10721" w:rsidRPr="00886B90" w:rsidRDefault="00A10721" w:rsidP="3D09E12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3D09E12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3.1</w:t>
            </w:r>
            <w:r w:rsidR="1E685495" w:rsidRPr="3D09E12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r w:rsidRPr="3D09E12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(2.8, 3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B8B8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5.2 (4.1, 6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6475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3.5 (1.5, 8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8869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6.6 (4.2, 10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0EEC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6.2 (4.3, 8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20FD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2.8 (1.2, 6.5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7F07" w14:textId="77777777" w:rsidR="00A10721" w:rsidRPr="00886B90" w:rsidRDefault="00A10721" w:rsidP="002E5B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nb-NO"/>
              </w:rPr>
              <w:t>4.5 (2.4, 8.2)</w:t>
            </w:r>
          </w:p>
        </w:tc>
      </w:tr>
      <w:tr w:rsidR="00A10721" w:rsidRPr="000E3AA2" w14:paraId="6AD1D5E4" w14:textId="77777777" w:rsidTr="3D09E123">
        <w:trPr>
          <w:trHeight w:val="464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6BAC7" w14:textId="2799E270" w:rsidR="00A10721" w:rsidRPr="000A119E" w:rsidRDefault="000A119E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</w:pPr>
            <w:r w:rsidRPr="005D4731">
              <w:rPr>
                <w:rFonts w:asciiTheme="majorBidi" w:eastAsiaTheme="minorEastAsia" w:hAnsiTheme="majorBidi" w:cstheme="majorBidi"/>
                <w:sz w:val="16"/>
                <w:szCs w:val="16"/>
                <w:lang w:val="en-US"/>
              </w:rPr>
              <w:t xml:space="preserve">Prevalence of IOTF BMI categories* by </w:t>
            </w:r>
            <w:r w:rsidRPr="005D4731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hildren with non-immigrant and immigrant background in total, and groups by region of origin (n = 8,858). </w:t>
            </w:r>
            <w:r w:rsidR="00A10721" w:rsidRPr="000A11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umbers show percent and 95% confidence intervals.</w:t>
            </w:r>
          </w:p>
          <w:p w14:paraId="1A185536" w14:textId="77777777" w:rsidR="00A10721" w:rsidRPr="000A119E" w:rsidRDefault="00A10721" w:rsidP="002E5B8E">
            <w:pPr>
              <w:spacing w:after="0" w:line="48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A11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 Age- and sex-specific BMI cut-off-values based on the International Obesity Task Force (IOTF) criteria</w:t>
            </w:r>
            <w:r w:rsidRPr="000A119E">
              <w:rPr>
                <w:rStyle w:val="FootnoteReference"/>
                <w:rFonts w:asciiTheme="majorBidi" w:hAnsiTheme="majorBidi" w:cstheme="majorBidi"/>
                <w:sz w:val="16"/>
                <w:szCs w:val="16"/>
                <w:lang w:val="en-US"/>
              </w:rPr>
              <w:footnoteReference w:id="2"/>
            </w:r>
            <w:r w:rsidRPr="000A11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14:paraId="3289C831" w14:textId="77777777" w:rsidR="00A10721" w:rsidRPr="00886B90" w:rsidRDefault="00A10721" w:rsidP="002E5B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</w:pPr>
            <w:r w:rsidRPr="000A11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  <w:t>BMI: body mass index;</w:t>
            </w:r>
            <w:r w:rsidRPr="000A119E">
              <w:rPr>
                <w:rStyle w:val="eop"/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 xml:space="preserve"> n: number; </w:t>
            </w:r>
            <w:r w:rsidRPr="000A11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nb-NO"/>
              </w:rPr>
              <w:t>IOTF: International Obesity Task Force</w:t>
            </w:r>
            <w:r w:rsidRPr="000A119E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.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 </w:t>
            </w:r>
          </w:p>
        </w:tc>
      </w:tr>
      <w:bookmarkEnd w:id="0"/>
    </w:tbl>
    <w:p w14:paraId="0F0780B8" w14:textId="77777777" w:rsidR="00A10721" w:rsidRPr="00886B90" w:rsidRDefault="00A10721" w:rsidP="002E5B8E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A10721" w:rsidRPr="00886B90" w:rsidSect="00525A1B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D5FEA" w14:textId="77777777" w:rsidR="00733B77" w:rsidRDefault="00733B77" w:rsidP="00721875">
      <w:pPr>
        <w:spacing w:after="0" w:line="240" w:lineRule="auto"/>
      </w:pPr>
      <w:r>
        <w:separator/>
      </w:r>
    </w:p>
  </w:endnote>
  <w:endnote w:type="continuationSeparator" w:id="0">
    <w:p w14:paraId="642EF29B" w14:textId="77777777" w:rsidR="00733B77" w:rsidRDefault="00733B77" w:rsidP="00721875">
      <w:pPr>
        <w:spacing w:after="0" w:line="240" w:lineRule="auto"/>
      </w:pPr>
      <w:r>
        <w:continuationSeparator/>
      </w:r>
    </w:p>
  </w:endnote>
  <w:endnote w:type="continuationNotice" w:id="1">
    <w:p w14:paraId="34ED63F9" w14:textId="77777777" w:rsidR="00733B77" w:rsidRDefault="00733B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A1B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6C799" w14:textId="77777777" w:rsidR="00733B77" w:rsidRDefault="00733B77" w:rsidP="00721875">
      <w:pPr>
        <w:spacing w:after="0" w:line="240" w:lineRule="auto"/>
      </w:pPr>
      <w:r>
        <w:separator/>
      </w:r>
    </w:p>
  </w:footnote>
  <w:footnote w:type="continuationSeparator" w:id="0">
    <w:p w14:paraId="2D71B019" w14:textId="77777777" w:rsidR="00733B77" w:rsidRDefault="00733B77" w:rsidP="00721875">
      <w:pPr>
        <w:spacing w:after="0" w:line="240" w:lineRule="auto"/>
      </w:pPr>
      <w:r>
        <w:continuationSeparator/>
      </w:r>
    </w:p>
  </w:footnote>
  <w:footnote w:type="continuationNotice" w:id="1">
    <w:p w14:paraId="50DE5B3B" w14:textId="77777777" w:rsidR="00733B77" w:rsidRDefault="00733B77">
      <w:pPr>
        <w:spacing w:after="0" w:line="240" w:lineRule="auto"/>
      </w:pPr>
    </w:p>
  </w:footnote>
  <w:footnote w:id="2">
    <w:p w14:paraId="2DE1D41C" w14:textId="77777777" w:rsidR="00A10721" w:rsidRPr="004E5B13" w:rsidRDefault="00A10721" w:rsidP="00A10721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Cole TJ,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Lobstein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 T. Extended international (IOTF) body mass index cut-offs for thinness, overweight and obesity.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Pediatr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Obes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>. 2012</w:t>
      </w:r>
      <w:proofErr w:type="gramStart"/>
      <w:r w:rsidRPr="00161C45">
        <w:rPr>
          <w:rFonts w:asciiTheme="majorBidi" w:hAnsiTheme="majorBidi" w:cstheme="majorBidi"/>
          <w:sz w:val="18"/>
          <w:szCs w:val="18"/>
          <w:lang w:val="en-US"/>
        </w:rPr>
        <w:t>;7</w:t>
      </w:r>
      <w:proofErr w:type="gramEnd"/>
      <w:r w:rsidRPr="00161C45">
        <w:rPr>
          <w:rFonts w:asciiTheme="majorBidi" w:hAnsiTheme="majorBidi" w:cstheme="majorBidi"/>
          <w:sz w:val="18"/>
          <w:szCs w:val="18"/>
          <w:lang w:val="en-US"/>
        </w:rPr>
        <w:t>(4):284-94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3AAC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3AA2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4F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25A1B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B77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21DE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1E685495"/>
    <w:rsid w:val="280A7C59"/>
    <w:rsid w:val="2AE2D0D3"/>
    <w:rsid w:val="3935959D"/>
    <w:rsid w:val="3D09E123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0E3A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5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0E3A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5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73A87"/>
    <w:rsid w:val="00152C05"/>
    <w:rsid w:val="0037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4.xml><?xml version="1.0" encoding="utf-8"?>
<ds:datastoreItem xmlns:ds="http://schemas.openxmlformats.org/officeDocument/2006/customXml" ds:itemID="{CA504979-E579-472D-8CEE-2A78E32BC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21</cp:revision>
  <cp:lastPrinted>2022-05-06T10:28:00Z</cp:lastPrinted>
  <dcterms:created xsi:type="dcterms:W3CDTF">2022-10-19T20:04:00Z</dcterms:created>
  <dcterms:modified xsi:type="dcterms:W3CDTF">2023-08-2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